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19F52" w14:textId="67916534" w:rsidR="00C74ED9" w:rsidRPr="00F70A05" w:rsidRDefault="008B6249" w:rsidP="008B624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F70A05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r w:rsidR="00F6206E" w:rsidRPr="00F70A05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F70A05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3836F9" w:rsidRPr="00F70A05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F70A05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016D16" w:rsidRPr="00F70A05">
        <w:rPr>
          <w:rFonts w:ascii="Arial" w:hAnsi="Arial" w:cs="Arial"/>
          <w:b/>
          <w:bCs/>
          <w:sz w:val="24"/>
          <w:szCs w:val="24"/>
          <w:lang w:val="en-US"/>
        </w:rPr>
        <w:t>Neonatal characteristics of cohort</w:t>
      </w:r>
      <w:r w:rsidR="00C74ED9" w:rsidRPr="00F70A05">
        <w:rPr>
          <w:rFonts w:ascii="Arial" w:hAnsi="Arial" w:cs="Arial"/>
          <w:b/>
          <w:bCs/>
          <w:sz w:val="24"/>
          <w:szCs w:val="24"/>
          <w:lang w:val="en-US"/>
        </w:rPr>
        <w:t xml:space="preserve">  </w:t>
      </w: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2268"/>
        <w:gridCol w:w="709"/>
        <w:gridCol w:w="2268"/>
        <w:gridCol w:w="567"/>
        <w:gridCol w:w="567"/>
      </w:tblGrid>
      <w:tr w:rsidR="008B6249" w:rsidRPr="00F70A05" w14:paraId="21FAE6C9" w14:textId="77777777" w:rsidTr="00C74ED9">
        <w:trPr>
          <w:trHeight w:val="790"/>
        </w:trPr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0E8E9" w14:textId="77777777" w:rsidR="008B6249" w:rsidRPr="00F70A05" w:rsidRDefault="008B6249" w:rsidP="00D57D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  <w:t>Parameter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6434CB" w14:textId="73C051E1" w:rsidR="00D92B76" w:rsidRPr="00F70A05" w:rsidRDefault="008B6249" w:rsidP="00D57D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  <w:t>Study cohor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4A3D38" w14:textId="77777777" w:rsidR="008B6249" w:rsidRPr="00F70A05" w:rsidRDefault="008B6249" w:rsidP="00D57D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E94FA" w14:textId="24F45F92" w:rsidR="002D2A1D" w:rsidRPr="00F70A05" w:rsidRDefault="008B6249" w:rsidP="00D57D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  <w:t>Lost to FU</w:t>
            </w:r>
            <w:r w:rsidR="00D92B76" w:rsidRPr="00F70A0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  <w:p w14:paraId="731B4F47" w14:textId="04689FFC" w:rsidR="008B6249" w:rsidRPr="00F70A05" w:rsidRDefault="008B6249" w:rsidP="00D57DA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BD50FF" w14:textId="77777777" w:rsidR="008B6249" w:rsidRPr="00F70A05" w:rsidRDefault="008B6249" w:rsidP="00D57D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D950BA" w14:textId="77777777" w:rsidR="008B6249" w:rsidRPr="00F70A05" w:rsidRDefault="008B6249" w:rsidP="00D57D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  <w:t>p</w:t>
            </w:r>
          </w:p>
        </w:tc>
      </w:tr>
      <w:tr w:rsidR="008B6249" w:rsidRPr="00F70A05" w14:paraId="783FA42D" w14:textId="77777777" w:rsidTr="00C74ED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46032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Birthweight (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B3A53" w14:textId="53F13921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3360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 xml:space="preserve"> (</w:t>
            </w:r>
            <w:r w:rsidR="00246ED2"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2120</w:t>
            </w:r>
            <w:r w:rsidR="00E7094F"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-</w:t>
            </w:r>
            <w:r w:rsidR="00E7094F"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246ED2"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5175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96C06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21545" w14:textId="730C356C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3280</w:t>
            </w:r>
            <w:r w:rsidR="004D45F8"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 xml:space="preserve"> (1740</w:t>
            </w:r>
            <w:r w:rsidR="00D92B76"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4D45F8"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-</w:t>
            </w:r>
            <w:r w:rsidR="00D92B76"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246ED2"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5620</w:t>
            </w:r>
            <w:r w:rsidR="004D45F8"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6D1E7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15A65D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ns</w:t>
            </w:r>
          </w:p>
          <w:p w14:paraId="50AF82F4" w14:textId="77777777" w:rsidR="00C74ED9" w:rsidRPr="00F70A05" w:rsidRDefault="00C74ED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8B6249" w:rsidRPr="00F70A05" w14:paraId="2FF8729E" w14:textId="77777777" w:rsidTr="00C74ED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54E0" w14:textId="682980C0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Female (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6D90A" w14:textId="302211D2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21 (40.38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%</w:t>
            </w: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108EF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08A6B" w14:textId="4DC9784A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51 (45.54</w:t>
            </w:r>
            <w:r w:rsidR="008353AA"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%</w:t>
            </w: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B23A8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097DE0" w14:textId="3BD3ACE1" w:rsidR="008B6249" w:rsidRPr="00F70A05" w:rsidRDefault="00C74ED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n</w:t>
            </w:r>
            <w:r w:rsidR="008B6249"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s</w:t>
            </w:r>
          </w:p>
          <w:p w14:paraId="3883B661" w14:textId="77777777" w:rsidR="00C74ED9" w:rsidRPr="00F70A05" w:rsidRDefault="00C74ED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8B6249" w:rsidRPr="00F70A05" w14:paraId="205691E4" w14:textId="77777777" w:rsidTr="00C74ED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1E6E5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Ge</w:t>
            </w:r>
            <w:proofErr w:type="spellStart"/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stational</w:t>
            </w:r>
            <w:proofErr w:type="spellEnd"/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age</w:t>
            </w:r>
            <w:proofErr w:type="spellEnd"/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weeks</w:t>
            </w:r>
            <w:proofErr w:type="spellEnd"/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3D4AF" w14:textId="4E49A176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40.07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(3</w:t>
            </w:r>
            <w:r w:rsidR="00246ED2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5.14</w:t>
            </w:r>
            <w:r w:rsidR="00E7094F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-</w:t>
            </w:r>
            <w:r w:rsidR="00E7094F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4</w:t>
            </w:r>
            <w:r w:rsidR="00246ED2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1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.</w:t>
            </w:r>
            <w:r w:rsidR="00246ED2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86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2E9DB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25DCF" w14:textId="5B452431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39.2</w:t>
            </w:r>
            <w:r w:rsidR="00246ED2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2 (35.14 – 42.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5B393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A85C21" w14:textId="7BF54F0A" w:rsidR="008B6249" w:rsidRPr="00F70A05" w:rsidRDefault="00C74ED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n</w:t>
            </w:r>
            <w:r w:rsidR="008B6249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s</w:t>
            </w:r>
            <w:proofErr w:type="spellEnd"/>
          </w:p>
          <w:p w14:paraId="78B70563" w14:textId="77777777" w:rsidR="00C74ED9" w:rsidRPr="00F70A05" w:rsidRDefault="00C74ED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</w:p>
        </w:tc>
      </w:tr>
      <w:tr w:rsidR="008B6249" w:rsidRPr="00F70A05" w14:paraId="701F6320" w14:textId="77777777" w:rsidTr="00C74ED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9319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Min pH in </w:t>
            </w:r>
            <w:proofErr w:type="spellStart"/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first</w:t>
            </w:r>
            <w:proofErr w:type="spellEnd"/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60 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2F38E" w14:textId="2FFC0AD6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6.87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(6.</w:t>
            </w:r>
            <w:r w:rsidR="000A06CD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53</w:t>
            </w:r>
            <w:r w:rsidR="00E7094F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-</w:t>
            </w:r>
            <w:r w:rsidR="00E7094F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7.</w:t>
            </w:r>
            <w:r w:rsidR="000A06CD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21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687BF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2794A" w14:textId="1777FB20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6.9</w:t>
            </w:r>
            <w:r w:rsidR="000A06CD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(6.48 – 7.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3C9A0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6E5E9A" w14:textId="752519E7" w:rsidR="008B6249" w:rsidRPr="00F70A05" w:rsidRDefault="00C74ED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n</w:t>
            </w:r>
            <w:r w:rsidR="008B6249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s</w:t>
            </w:r>
            <w:proofErr w:type="spellEnd"/>
          </w:p>
          <w:p w14:paraId="051ACC61" w14:textId="77777777" w:rsidR="00C74ED9" w:rsidRPr="00F70A05" w:rsidRDefault="00C74ED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</w:p>
        </w:tc>
      </w:tr>
      <w:tr w:rsidR="008B6249" w:rsidRPr="00F70A05" w14:paraId="75A4B837" w14:textId="77777777" w:rsidTr="00C74ED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AC42C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Min BE in first 60 min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4CE70" w14:textId="56AFFC85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-21.9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(</w:t>
            </w:r>
            <w:r w:rsidR="00E7094F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-45</w:t>
            </w:r>
            <w:r w:rsidR="000A06CD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.0</w:t>
            </w:r>
            <w:r w:rsidR="00E7094F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0A06CD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–</w:t>
            </w:r>
            <w:r w:rsidR="00E7094F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0A06CD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1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05B4F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B9726" w14:textId="1D238B4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-20.35</w:t>
            </w:r>
            <w:r w:rsidR="000A06CD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(-41.2 - -8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28883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06D71B" w14:textId="0E6DC05C" w:rsidR="00C74ED9" w:rsidRPr="00F70A05" w:rsidRDefault="00C74ED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n</w:t>
            </w:r>
            <w:r w:rsidR="008B6249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s</w:t>
            </w:r>
            <w:proofErr w:type="spellEnd"/>
          </w:p>
          <w:p w14:paraId="603BEA9F" w14:textId="77777777" w:rsidR="00C74ED9" w:rsidRPr="00F70A05" w:rsidRDefault="00C74ED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</w:p>
        </w:tc>
      </w:tr>
      <w:tr w:rsidR="008B6249" w:rsidRPr="00F70A05" w14:paraId="4A140C1A" w14:textId="77777777" w:rsidTr="00C74ED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C09BF" w14:textId="23814A93" w:rsidR="008B6249" w:rsidRPr="00F70A05" w:rsidRDefault="00C74ED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A</w:t>
            </w:r>
            <w:r w:rsidR="008B6249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pgar 5 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EB04A" w14:textId="2BAB97C8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4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(0</w:t>
            </w:r>
            <w:r w:rsidR="00E7094F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-</w:t>
            </w:r>
            <w:r w:rsidR="00E7094F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DE0CC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5CAC1" w14:textId="73E35F53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4</w:t>
            </w:r>
            <w:r w:rsidR="000A06CD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(0 - 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FFD05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E266CA" w14:textId="7C16C140" w:rsidR="008B6249" w:rsidRPr="00F70A05" w:rsidRDefault="00C74ED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n</w:t>
            </w:r>
            <w:r w:rsidR="008B6249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s</w:t>
            </w:r>
            <w:proofErr w:type="spellEnd"/>
          </w:p>
          <w:p w14:paraId="3B8A776B" w14:textId="77777777" w:rsidR="00C74ED9" w:rsidRPr="00F70A05" w:rsidRDefault="00C74ED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</w:p>
        </w:tc>
      </w:tr>
      <w:tr w:rsidR="008B6249" w:rsidRPr="00F70A05" w14:paraId="262C8CED" w14:textId="77777777" w:rsidTr="00C74ED9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211F2D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Time </w:t>
            </w:r>
            <w:proofErr w:type="spellStart"/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hypothermia</w:t>
            </w:r>
            <w:proofErr w:type="spellEnd"/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(min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B60A77" w14:textId="12175FF1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182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(</w:t>
            </w:r>
            <w:r w:rsidR="002225E8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58</w:t>
            </w:r>
            <w:r w:rsidR="00E7094F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-</w:t>
            </w:r>
            <w:r w:rsidR="00E7094F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76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BC60A7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D4D650" w14:textId="03834136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173</w:t>
            </w:r>
            <w:r w:rsidR="002225E8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(15 - 648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2E876B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1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810409B" w14:textId="05F7F93D" w:rsidR="008B6249" w:rsidRPr="00F70A05" w:rsidRDefault="00C74ED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n</w:t>
            </w:r>
            <w:r w:rsidR="008B6249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s</w:t>
            </w:r>
            <w:proofErr w:type="spellEnd"/>
          </w:p>
          <w:p w14:paraId="420DCADE" w14:textId="77777777" w:rsidR="00C74ED9" w:rsidRPr="00F70A05" w:rsidRDefault="00C74ED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</w:p>
        </w:tc>
      </w:tr>
      <w:tr w:rsidR="008B6249" w:rsidRPr="00F70A05" w14:paraId="2D800C4D" w14:textId="77777777" w:rsidTr="00C74ED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27379E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Duration of </w:t>
            </w:r>
            <w:proofErr w:type="spellStart"/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hypothermia</w:t>
            </w:r>
            <w:proofErr w:type="spellEnd"/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(h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8D61DE" w14:textId="05E490BF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73.33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(64</w:t>
            </w:r>
            <w:r w:rsidR="00E7094F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.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17-</w:t>
            </w:r>
            <w:r w:rsidR="002D2A1D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98.75</w:t>
            </w:r>
            <w:r w:rsidR="00C255CB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F067B3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C72728" w14:textId="6CFF5731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72.</w:t>
            </w:r>
            <w:r w:rsidR="002D2A1D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5</w:t>
            </w:r>
            <w:r w:rsidR="000A06CD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(</w:t>
            </w:r>
            <w:r w:rsidR="002D2A1D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3.5</w:t>
            </w:r>
            <w:r w:rsidR="000A06CD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-77.5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35D6F0" w14:textId="77777777" w:rsidR="008B6249" w:rsidRPr="00F70A05" w:rsidRDefault="008B624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BC986" w14:textId="3A7FEFA3" w:rsidR="008B6249" w:rsidRPr="00F70A05" w:rsidRDefault="00C74ED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n</w:t>
            </w:r>
            <w:r w:rsidR="008B6249" w:rsidRPr="00F70A05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s</w:t>
            </w:r>
            <w:proofErr w:type="spellEnd"/>
          </w:p>
          <w:p w14:paraId="178391E0" w14:textId="77777777" w:rsidR="00C74ED9" w:rsidRPr="00F70A05" w:rsidRDefault="00C74ED9" w:rsidP="00C74E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</w:p>
        </w:tc>
      </w:tr>
    </w:tbl>
    <w:p w14:paraId="7C58E5EB" w14:textId="60DD2FF8" w:rsidR="00AF4B60" w:rsidRPr="00F70A05" w:rsidRDefault="00AF4B60">
      <w:pPr>
        <w:rPr>
          <w:rFonts w:cstheme="minorHAnsi"/>
          <w:sz w:val="24"/>
          <w:szCs w:val="24"/>
        </w:rPr>
      </w:pPr>
    </w:p>
    <w:p w14:paraId="61DE82B4" w14:textId="3E020470" w:rsidR="00C74ED9" w:rsidRPr="00F70A05" w:rsidRDefault="00C74ED9">
      <w:pPr>
        <w:rPr>
          <w:rFonts w:cstheme="minorHAnsi"/>
          <w:sz w:val="24"/>
          <w:szCs w:val="24"/>
          <w:lang w:val="en-US"/>
        </w:rPr>
      </w:pPr>
      <w:r w:rsidRPr="00F70A05">
        <w:rPr>
          <w:rFonts w:cstheme="minorHAnsi"/>
          <w:sz w:val="24"/>
          <w:szCs w:val="24"/>
          <w:lang w:val="en-US"/>
        </w:rPr>
        <w:t>Data represent numbers (percentage) or median (range)</w:t>
      </w:r>
    </w:p>
    <w:p w14:paraId="06BF4CD7" w14:textId="77777777" w:rsidR="00C74ED9" w:rsidRPr="00F70A05" w:rsidRDefault="00C74ED9">
      <w:pPr>
        <w:rPr>
          <w:lang w:val="en-US"/>
        </w:rPr>
      </w:pPr>
    </w:p>
    <w:p w14:paraId="0073E37E" w14:textId="59190C57" w:rsidR="003836F9" w:rsidRPr="00F70A05" w:rsidRDefault="00C74ED9" w:rsidP="003836F9">
      <w:pPr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  <w:r w:rsidRPr="00F70A05">
        <w:rPr>
          <w:rFonts w:ascii="Arial" w:hAnsi="Arial" w:cs="Arial"/>
          <w:b/>
          <w:bCs/>
          <w:sz w:val="24"/>
          <w:szCs w:val="24"/>
          <w:lang w:val="en-US"/>
        </w:rPr>
        <w:br w:type="column"/>
      </w:r>
      <w:r w:rsidR="003836F9" w:rsidRPr="00F70A05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F6206E" w:rsidRPr="00F70A05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016D16" w:rsidRPr="00F70A05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3836F9" w:rsidRPr="00F70A05">
        <w:rPr>
          <w:rFonts w:ascii="Arial" w:hAnsi="Arial" w:cs="Arial"/>
          <w:b/>
          <w:bCs/>
          <w:sz w:val="24"/>
          <w:szCs w:val="24"/>
          <w:lang w:val="en-US"/>
        </w:rPr>
        <w:t>. Testing characteristics at 5-year follow-up</w:t>
      </w:r>
    </w:p>
    <w:tbl>
      <w:tblPr>
        <w:tblW w:w="70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1701"/>
      </w:tblGrid>
      <w:tr w:rsidR="003836F9" w:rsidRPr="00F70A05" w14:paraId="170F8958" w14:textId="77777777" w:rsidTr="0051543D">
        <w:trPr>
          <w:trHeight w:val="790"/>
        </w:trPr>
        <w:tc>
          <w:tcPr>
            <w:tcW w:w="5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EAF9F7" w14:textId="760258C4" w:rsidR="003836F9" w:rsidRPr="00F70A05" w:rsidRDefault="003836F9" w:rsidP="005154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4647A" w14:textId="77777777" w:rsidR="003836F9" w:rsidRPr="00F70A05" w:rsidRDefault="003836F9" w:rsidP="005154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3836F9" w:rsidRPr="00F70A05" w14:paraId="79E5C64E" w14:textId="77777777" w:rsidTr="00C74ED9">
        <w:trPr>
          <w:trHeight w:val="45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B375" w14:textId="77777777" w:rsidR="003836F9" w:rsidRPr="00F70A05" w:rsidRDefault="003836F9" w:rsidP="00515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Age at follow-up (months), median (min - max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7C14" w14:textId="77777777" w:rsidR="003836F9" w:rsidRPr="00F70A05" w:rsidRDefault="003836F9" w:rsidP="005154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5 (58-72)</w:t>
            </w:r>
          </w:p>
        </w:tc>
      </w:tr>
      <w:tr w:rsidR="003836F9" w:rsidRPr="00F70A05" w14:paraId="2066E9BD" w14:textId="77777777" w:rsidTr="00C74ED9">
        <w:trPr>
          <w:trHeight w:val="45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A3A1" w14:textId="34E2A5E0" w:rsidR="003836F9" w:rsidRPr="00F70A05" w:rsidRDefault="003836F9" w:rsidP="00515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IQ </w:t>
            </w:r>
            <w:r w:rsidR="00C74ED9" w:rsidRPr="00F70A0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s</w:t>
            </w:r>
            <w:r w:rsidRPr="00F70A0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ore, median (min - max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5D16" w14:textId="77777777" w:rsidR="003836F9" w:rsidRPr="00F70A05" w:rsidRDefault="003836F9" w:rsidP="005154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3 (66-131)</w:t>
            </w:r>
          </w:p>
        </w:tc>
      </w:tr>
      <w:tr w:rsidR="003836F9" w:rsidRPr="00F70A05" w14:paraId="580FFFF9" w14:textId="77777777" w:rsidTr="00C74ED9">
        <w:trPr>
          <w:trHeight w:val="45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BBD9" w14:textId="77777777" w:rsidR="003836F9" w:rsidRPr="00F70A05" w:rsidRDefault="003836F9" w:rsidP="00515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Q ≥ 115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328C" w14:textId="77777777" w:rsidR="003836F9" w:rsidRPr="00F70A05" w:rsidRDefault="003836F9" w:rsidP="005154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 (16.9)</w:t>
            </w:r>
          </w:p>
        </w:tc>
      </w:tr>
      <w:tr w:rsidR="003836F9" w:rsidRPr="00F70A05" w14:paraId="171360B2" w14:textId="77777777" w:rsidTr="00C74ED9">
        <w:trPr>
          <w:trHeight w:val="45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C87F" w14:textId="77777777" w:rsidR="003836F9" w:rsidRPr="00F70A05" w:rsidRDefault="003836F9" w:rsidP="00515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Q 85 - 114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B68F" w14:textId="77777777" w:rsidR="003836F9" w:rsidRPr="00F70A05" w:rsidRDefault="003836F9" w:rsidP="005154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4 (45.3)</w:t>
            </w:r>
          </w:p>
        </w:tc>
      </w:tr>
      <w:tr w:rsidR="003836F9" w:rsidRPr="00F70A05" w14:paraId="6E4CBAC1" w14:textId="77777777" w:rsidTr="00C74ED9">
        <w:trPr>
          <w:trHeight w:val="45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50D9" w14:textId="77777777" w:rsidR="003836F9" w:rsidRPr="00F70A05" w:rsidRDefault="003836F9" w:rsidP="00515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IQ 60 - 84, n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79E9" w14:textId="77777777" w:rsidR="003836F9" w:rsidRPr="00F70A05" w:rsidRDefault="003836F9" w:rsidP="005154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 (18.86)</w:t>
            </w:r>
          </w:p>
        </w:tc>
      </w:tr>
      <w:tr w:rsidR="003836F9" w:rsidRPr="00575E96" w14:paraId="57DDEE57" w14:textId="77777777" w:rsidTr="00C74ED9">
        <w:trPr>
          <w:trHeight w:val="454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A57986" w14:textId="77777777" w:rsidR="003836F9" w:rsidRPr="00F70A05" w:rsidRDefault="003836F9" w:rsidP="00515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F70A0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Severely impaired (not testable)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33C373" w14:textId="77777777" w:rsidR="003836F9" w:rsidRPr="00575E96" w:rsidRDefault="003836F9" w:rsidP="005154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70A0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 (18.86)</w:t>
            </w:r>
          </w:p>
        </w:tc>
      </w:tr>
    </w:tbl>
    <w:p w14:paraId="40B87BD8" w14:textId="77777777" w:rsidR="003836F9" w:rsidRDefault="003836F9"/>
    <w:sectPr w:rsidR="003836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BAB5D7" w14:textId="77777777" w:rsidR="000D29C7" w:rsidRDefault="000D29C7" w:rsidP="007750E7">
      <w:pPr>
        <w:spacing w:after="0" w:line="240" w:lineRule="auto"/>
      </w:pPr>
      <w:r>
        <w:separator/>
      </w:r>
    </w:p>
  </w:endnote>
  <w:endnote w:type="continuationSeparator" w:id="0">
    <w:p w14:paraId="3FA61E3D" w14:textId="77777777" w:rsidR="000D29C7" w:rsidRDefault="000D29C7" w:rsidP="00775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63DAB5" w14:textId="77777777" w:rsidR="000D29C7" w:rsidRDefault="000D29C7" w:rsidP="007750E7">
      <w:pPr>
        <w:spacing w:after="0" w:line="240" w:lineRule="auto"/>
      </w:pPr>
      <w:r>
        <w:separator/>
      </w:r>
    </w:p>
  </w:footnote>
  <w:footnote w:type="continuationSeparator" w:id="0">
    <w:p w14:paraId="50BFC0DF" w14:textId="77777777" w:rsidR="000D29C7" w:rsidRDefault="000D29C7" w:rsidP="007750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249"/>
    <w:rsid w:val="00016D16"/>
    <w:rsid w:val="000A06CD"/>
    <w:rsid w:val="000D29C7"/>
    <w:rsid w:val="001B523B"/>
    <w:rsid w:val="002225E8"/>
    <w:rsid w:val="002430C2"/>
    <w:rsid w:val="00246ED2"/>
    <w:rsid w:val="002D2A1D"/>
    <w:rsid w:val="003836F9"/>
    <w:rsid w:val="003F3E3B"/>
    <w:rsid w:val="004D45F8"/>
    <w:rsid w:val="005C368E"/>
    <w:rsid w:val="0069265A"/>
    <w:rsid w:val="00746CFB"/>
    <w:rsid w:val="007750E7"/>
    <w:rsid w:val="008245A6"/>
    <w:rsid w:val="008353AA"/>
    <w:rsid w:val="008B6249"/>
    <w:rsid w:val="00AF4B60"/>
    <w:rsid w:val="00C13DD0"/>
    <w:rsid w:val="00C255CB"/>
    <w:rsid w:val="00C3641A"/>
    <w:rsid w:val="00C74ED9"/>
    <w:rsid w:val="00D92B76"/>
    <w:rsid w:val="00E7094F"/>
    <w:rsid w:val="00F31455"/>
    <w:rsid w:val="00F6206E"/>
    <w:rsid w:val="00F70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3850BF1"/>
  <w15:chartTrackingRefBased/>
  <w15:docId w15:val="{D899D123-ADDE-4646-BC57-63CA017F7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24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7750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750E7"/>
  </w:style>
  <w:style w:type="paragraph" w:styleId="Sidfot">
    <w:name w:val="footer"/>
    <w:basedOn w:val="Normal"/>
    <w:link w:val="SidfotChar"/>
    <w:uiPriority w:val="99"/>
    <w:unhideWhenUsed/>
    <w:rsid w:val="007750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75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85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Alvehag</dc:creator>
  <cp:keywords/>
  <dc:description/>
  <cp:lastModifiedBy>Elin Alvehag</cp:lastModifiedBy>
  <cp:revision>2</cp:revision>
  <dcterms:created xsi:type="dcterms:W3CDTF">2025-01-15T09:05:00Z</dcterms:created>
  <dcterms:modified xsi:type="dcterms:W3CDTF">2025-01-15T09:05:00Z</dcterms:modified>
</cp:coreProperties>
</file>